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60" w:type="dxa"/>
        <w:jc w:val="left"/>
        <w:tblInd w:w="-1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3128"/>
        <w:gridCol w:w="3441"/>
        <w:gridCol w:w="1261"/>
        <w:gridCol w:w="2691"/>
      </w:tblGrid>
      <w:tr>
        <w:trPr>
          <w:trHeight w:val="255" w:hRule="atLeast"/>
        </w:trPr>
        <w:tc>
          <w:tcPr>
            <w:tcW w:w="11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Table S1: Primers and conditions used for PCR-RFLP</w:t>
            </w:r>
          </w:p>
        </w:tc>
      </w:tr>
      <w:tr>
        <w:trPr>
          <w:trHeight w:val="765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No.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Marker/Gene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Primer Sequence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Restriction Enzyme Used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PCR Conditions</w:t>
            </w:r>
          </w:p>
        </w:tc>
      </w:tr>
      <w:tr>
        <w:trPr>
          <w:trHeight w:val="735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IL10 (rs1800871)      -819 T&gt;C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tcattctatgtgctggagatg 3'                    R-5' gaagtgggtaagagtagtctg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Msl 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4-10min,94-15 sec,60-15sec 72-1min,72-7min,4-</w:t>
            </w:r>
            <w:r>
              <w:rPr>
                <w:rFonts w:eastAsia="Times New Roman" w:cs="Arial" w:ascii="Arial" w:hAnsi="Arial"/>
                <w:sz w:val="24"/>
                <w:szCs w:val="24"/>
                <w:lang w:eastAsia="en-IN"/>
              </w:rPr>
              <w:t>∞</w:t>
            </w:r>
          </w:p>
        </w:tc>
      </w:tr>
      <w:tr>
        <w:trPr>
          <w:trHeight w:val="645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IL10 (rs1800872)      -592A&gt;C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gactactcttacccacttcc 3'                          R-5' ggattgagaaataattgggtcc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Rsa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4-10min,94-15 sec,60-15sec 72-1min,72-7min,4-</w:t>
            </w:r>
            <w:r>
              <w:rPr>
                <w:rFonts w:eastAsia="Times New Roman" w:cs="Arial" w:ascii="Arial" w:hAnsi="Arial"/>
                <w:sz w:val="24"/>
                <w:szCs w:val="24"/>
                <w:lang w:eastAsia="en-IN"/>
              </w:rPr>
              <w:t>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IL6                          -174C&gt;G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ggagtcacacactccacct 3'                    R-5' ctgattggaaaccttattaag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NlAII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10min,94-45sec,56.3-40sec,  72-40sec,72-10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TNFα (rs1800629)    -308 G&gt;A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aggcaataggttttgaggggcat 3'                        R-5' tcctccctgctccgattccg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Nco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40sec,58.4-30sec,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TNF-α (rs1799724)    -857C&gt;T HpyCH4IV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dilutions taken from Garima            (doesn’t know the seuence)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HpyCH4IV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40sec,56.7-30sec,    72-30sec,72-7min,4-∞</w:t>
            </w:r>
          </w:p>
        </w:tc>
      </w:tr>
      <w:tr>
        <w:trPr>
          <w:trHeight w:val="69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TNFα (rs1800630)    -863 C&gt;A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'ggctctgaggaatgggttac 3'                    R-5'ctacatggccctgtcttcgttacg 3'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HpyCH4IV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4-3min,94-45sec,59-1min,                   72-2min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PTPN22(rs2476601)+1858T&gt;C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gataatgttgcttcaacggaattta 3'                  R-5' tcaccagcttcctcaaccaca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Rsa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4-1min,60.5-30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[6q23] rs10499194 C&gt;T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ctagtatgctcattacccaccttg 3'                   R-5' tttgcaatgaattgactcacag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Mse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10min,94-30sec,59-30sec,             72-4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[6q23]rs6920220     G&gt;A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cagttcatcactcaatgttcatc 3'                  R-5' tggaccttgattggatatgg  3'   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Bsl 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10min,95-30sec,57.7-40sec,             72-1min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Padi102(rs2240337) C&gt;T (RsaI)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'ctggcccaggcaccaccag 3'                            F-5'agggtttcggcagctgtgcc3'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Rsa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10min,94-40sec,70-30sec,             72-4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IL1-B -511 T&gt;C 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gcctgaaccctgcataccgt 3'                     R-5' gccaatagccctccctgtct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Ava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40sec,58.4-30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IL1-B(rs1143627)      -31C&gt;T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agaagcttccaccaatactc 3'                              R-5'agcacctagttgtaaggaag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Alu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59.8-30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IL1-B(rs57848697) +3953C&gt;T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gttgtcatcagactttgacc 3'                               R-5'ttcagttcatatggaccaga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Taqa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4-30sec,55-30sec,             72-1min,72-10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Traf1                    (rs3761847) C&gt;T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tacgtaagacggtacccaaaag 3'               R-5' ccttttaactgtgtaccccatacc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Hae II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60-45sec,             72-30sec,72-7min,4-∞</w:t>
            </w:r>
          </w:p>
        </w:tc>
      </w:tr>
      <w:tr>
        <w:trPr>
          <w:trHeight w:val="585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CD40 (rs4810485) T&gt;G(Hae III)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 cgggattttcagaagcctac 3'                          R-5'cctccctgttccctaagagc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Hae II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60-45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PON 1  (rs 662) A&gt;G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-5'ctgtgggacctgagcacttt 3'                                 R-5'ccatcgggtgaaatgttgat 3' 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Alw 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52-30sec,             72-40sec,72-7min,4-∞</w:t>
            </w:r>
          </w:p>
        </w:tc>
      </w:tr>
      <w:tr>
        <w:trPr>
          <w:trHeight w:val="72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PON2 (rs7493) C&gt;G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’cagacccattgttggcataa-3’                               R-5’gggcttattgatgattgagtga-3’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Dde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52-30sec,             72-4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Cyp1A2 (rs2470890)C&gt;T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' ttccttcccacctacccttca 3'                           R-5’gattacaggccctgcacttggctaaagctg 3’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Tsp509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54.3-30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SOD3                 rs13306703 C&gt;T 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’ accacctgctggactgaaag 3’                    R-5’ ggtccaagaaagcacgtctc 3’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Hph 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61-30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SOD3                          rs699473     C&gt;T 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’ gcctgagtgtgtcatcacg 3’                      R-5’ agccagtgaccttcagcac 3’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Hin1 I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65-30sec,             72-30sec,72-7min,4-∞</w:t>
            </w:r>
          </w:p>
        </w:tc>
      </w:tr>
      <w:tr>
        <w:trPr>
          <w:trHeight w:val="63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 xml:space="preserve">SOD3                    rs2536512 G&gt;A </w:t>
            </w:r>
          </w:p>
        </w:tc>
        <w:tc>
          <w:tcPr>
            <w:tcW w:w="3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-5’ ctactgtgttcctgcctgctc 3’                   R-5’ aagctgccggaagaggac 3’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Pau I</w:t>
            </w:r>
          </w:p>
        </w:tc>
        <w:tc>
          <w:tcPr>
            <w:tcW w:w="2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5-5min,95-30sec,65-40sec,             72-30sec,72-7min,4-∞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1:00:00Z</dcterms:created>
  <dc:creator>Guest</dc:creator>
  <dc:description/>
  <cp:keywords/>
  <dc:language>en-US</dc:language>
  <cp:lastModifiedBy>hp</cp:lastModifiedBy>
  <dcterms:modified xsi:type="dcterms:W3CDTF">2012-09-03T19:32:00Z</dcterms:modified>
  <cp:revision>3</cp:revision>
  <dc:subject/>
  <dc:title/>
</cp:coreProperties>
</file>